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83C" w:rsidRPr="00905729" w:rsidRDefault="006D683C" w:rsidP="006D683C">
      <w:pPr>
        <w:spacing w:line="30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6D683C">
        <w:rPr>
          <w:rFonts w:cs="Times New Roman"/>
          <w:b/>
          <w:lang w:val="en-US"/>
        </w:rPr>
        <w:t>Table S1. Primers used for generation of point mutatio</w:t>
      </w:r>
      <w:bookmarkStart w:id="0" w:name="_GoBack"/>
      <w:bookmarkEnd w:id="0"/>
      <w:r w:rsidRPr="006D683C">
        <w:rPr>
          <w:rFonts w:cs="Times New Roman"/>
          <w:b/>
          <w:lang w:val="en-US"/>
        </w:rPr>
        <w:t xml:space="preserve">ns and deletions within the </w:t>
      </w:r>
      <w:proofErr w:type="spellStart"/>
      <w:r w:rsidRPr="006D683C">
        <w:rPr>
          <w:rFonts w:cs="Times New Roman"/>
          <w:b/>
          <w:lang w:val="en-US"/>
        </w:rPr>
        <w:t>hsCAR</w:t>
      </w:r>
      <w:proofErr w:type="spellEnd"/>
      <w:r w:rsidRPr="006D683C">
        <w:rPr>
          <w:rFonts w:cs="Times New Roman"/>
          <w:b/>
          <w:lang w:val="en-US"/>
        </w:rPr>
        <w:t xml:space="preserve">, </w:t>
      </w:r>
      <w:proofErr w:type="spellStart"/>
      <w:r w:rsidRPr="006D683C">
        <w:rPr>
          <w:rFonts w:cs="Times New Roman"/>
          <w:b/>
          <w:lang w:val="en-US"/>
        </w:rPr>
        <w:t>xlCAR</w:t>
      </w:r>
      <w:proofErr w:type="spellEnd"/>
      <w:r w:rsidRPr="006C7EDF">
        <w:rPr>
          <w:rFonts w:cs="Times New Roman"/>
          <w:b/>
        </w:rPr>
        <w:t>α</w:t>
      </w:r>
      <w:r w:rsidRPr="006D683C">
        <w:rPr>
          <w:rFonts w:cs="Times New Roman"/>
          <w:b/>
          <w:lang w:val="en-US"/>
        </w:rPr>
        <w:t xml:space="preserve"> and </w:t>
      </w:r>
      <w:proofErr w:type="spellStart"/>
      <w:r w:rsidRPr="006D683C">
        <w:rPr>
          <w:rFonts w:cs="Times New Roman"/>
          <w:b/>
          <w:lang w:val="en-US"/>
        </w:rPr>
        <w:t>hsPXR</w:t>
      </w:r>
      <w:proofErr w:type="spellEnd"/>
      <w:r w:rsidRPr="006D683C">
        <w:rPr>
          <w:rFonts w:cs="Times New Roman"/>
          <w:b/>
          <w:lang w:val="en-US"/>
        </w:rPr>
        <w:t xml:space="preserve"> ligand-binding domains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6833"/>
      </w:tblGrid>
      <w:tr w:rsidR="006D683C" w:rsidRPr="00905729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905729" w:rsidRDefault="006D683C" w:rsidP="00073E5D">
            <w:pPr>
              <w:jc w:val="center"/>
              <w:rPr>
                <w:rFonts w:cs="Times New Roman"/>
                <w:b/>
              </w:rPr>
            </w:pPr>
            <w:r w:rsidRPr="00905729">
              <w:rPr>
                <w:rFonts w:cs="Times New Roman"/>
                <w:b/>
              </w:rPr>
              <w:t>Name</w:t>
            </w:r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905729" w:rsidRDefault="006D683C" w:rsidP="00073E5D">
            <w:pPr>
              <w:jc w:val="center"/>
              <w:rPr>
                <w:rFonts w:cs="Times New Roman"/>
                <w:b/>
              </w:rPr>
            </w:pPr>
            <w:proofErr w:type="spellStart"/>
            <w:r w:rsidRPr="00905729">
              <w:rPr>
                <w:rFonts w:cs="Times New Roman"/>
                <w:b/>
              </w:rPr>
              <w:t>Sequence</w:t>
            </w:r>
            <w:proofErr w:type="spellEnd"/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r w:rsidRPr="006C7EDF">
              <w:rPr>
                <w:rFonts w:cs="Times New Roman"/>
                <w:sz w:val="20"/>
                <w:szCs w:val="20"/>
              </w:rPr>
              <w:t xml:space="preserve">del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(556-687)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gatgcacctgttcgtatacgatttgccgcattttgctg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r w:rsidRPr="006C7EDF">
              <w:rPr>
                <w:rFonts w:cs="Times New Roman"/>
                <w:sz w:val="20"/>
                <w:szCs w:val="20"/>
              </w:rPr>
              <w:t xml:space="preserve">del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(556-687)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agcaaaatgcggcaaatcgtatacgaacaggtgcatc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r w:rsidRPr="006C7EDF">
              <w:rPr>
                <w:rFonts w:cs="Times New Roman"/>
                <w:sz w:val="20"/>
                <w:szCs w:val="20"/>
              </w:rPr>
              <w:t xml:space="preserve">del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hsPX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 (544-699)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ggtgcttagcagtggcaaagagatcttctccc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r w:rsidRPr="006C7EDF">
              <w:rPr>
                <w:rFonts w:cs="Times New Roman"/>
                <w:sz w:val="20"/>
                <w:szCs w:val="20"/>
              </w:rPr>
              <w:t xml:space="preserve">del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hsPX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 (544-699)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gggagaagatctctttgccactgctaagcacc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His295Leu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aatctctttgagtgtggaaaacttaaattcagcataagagatggtg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His295Leu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accatctcttatgctgaatttaagttttccacactcaaagagattg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Thr305Val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gaaaacataaattcagcataagagatggtgttatagttggattccaagagatgta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Thr305Val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tacatctcttggaatccaactataacaccatctcttatgctgaatttatgttttc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Met418Leu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 CTGAAAACGTCACCCCTCTGCTGAAAGAGATTCTATTC 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Met418Leu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 GAATAGAATCTCTTTCAGCAGAGGGGTGACGTTTTCAG 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Val315Ile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 GGATTCCAAGAGATGTTCCTGGAACCGGTGATG 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Val315Ile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 CATCACCGGTTCCAGGAACATCTCTTGGAATCC 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Leu422Cys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 CCTCTGATGAAAGAGATTTGCTTCTAATCTAGAGGGCCC 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>α.Leu422Cys.rv</w:t>
            </w:r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 GGGCCCTCTAGATTAGAAGCAAATCTCTTTCATCAGAGG 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D683C" w:rsidRDefault="006D683C" w:rsidP="00073E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>α</w:t>
            </w:r>
            <w:r w:rsidRPr="006D683C">
              <w:rPr>
                <w:rFonts w:cs="Times New Roman"/>
                <w:sz w:val="20"/>
                <w:szCs w:val="20"/>
                <w:lang w:val="en-US"/>
              </w:rPr>
              <w:t xml:space="preserve"> del Asp408+Ile409 </w:t>
            </w: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agatccttcacattcagtcttctgaaaacgtcacc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D683C" w:rsidRDefault="006D683C" w:rsidP="00073E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>α</w:t>
            </w:r>
            <w:r w:rsidRPr="006D683C">
              <w:rPr>
                <w:rFonts w:cs="Times New Roman"/>
                <w:sz w:val="20"/>
                <w:szCs w:val="20"/>
                <w:lang w:val="en-US"/>
              </w:rPr>
              <w:t xml:space="preserve"> del Asp408+Ile409 </w:t>
            </w: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ggtgacgttttcagaagactgaatgtgaaggatctg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D683C" w:rsidRDefault="006D683C" w:rsidP="00073E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hsCAR</w:t>
            </w:r>
            <w:proofErr w:type="spellEnd"/>
            <w:r w:rsidRPr="006D683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insAsp+Ile</w:t>
            </w:r>
            <w:proofErr w:type="spellEnd"/>
            <w:r w:rsidRPr="006D683C">
              <w:rPr>
                <w:rFonts w:cs="Times New Roman"/>
                <w:sz w:val="20"/>
                <w:szCs w:val="20"/>
                <w:lang w:val="en-US"/>
              </w:rPr>
              <w:t xml:space="preserve"> after Gln334 </w:t>
            </w: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cagcacatccaggatataggcctgtctgcca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D683C" w:rsidRDefault="006D683C" w:rsidP="00073E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hsCAR</w:t>
            </w:r>
            <w:proofErr w:type="spellEnd"/>
            <w:r w:rsidRPr="006D683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insAsp+Ile</w:t>
            </w:r>
            <w:proofErr w:type="spellEnd"/>
            <w:r w:rsidRPr="006D683C">
              <w:rPr>
                <w:rFonts w:cs="Times New Roman"/>
                <w:sz w:val="20"/>
                <w:szCs w:val="20"/>
                <w:lang w:val="en-US"/>
              </w:rPr>
              <w:t xml:space="preserve"> after Gln334 </w:t>
            </w:r>
            <w:proofErr w:type="spellStart"/>
            <w:r w:rsidRPr="006D683C">
              <w:rPr>
                <w:rFonts w:cs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tggcagacaggcctatatcctggatgtgctgg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Asp413Pro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tcacattcaggatatatcttctgaacccgtcacccctctgatg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xl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α Asp413Pro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atcagaggggtgacgggttcagaagatatatcctgaatgtga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hs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 Ala338Pro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cacatccagggcctgtctcccatgatgcc-3'</w:t>
            </w:r>
          </w:p>
        </w:tc>
      </w:tr>
      <w:tr w:rsidR="006D683C" w:rsidRPr="006C7EDF" w:rsidTr="006D683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C7EDF">
              <w:rPr>
                <w:rFonts w:cs="Times New Roman"/>
                <w:sz w:val="20"/>
                <w:szCs w:val="20"/>
              </w:rPr>
              <w:t>hsCAR</w:t>
            </w:r>
            <w:proofErr w:type="spellEnd"/>
            <w:r w:rsidRPr="006C7EDF">
              <w:rPr>
                <w:rFonts w:cs="Times New Roman"/>
                <w:sz w:val="20"/>
                <w:szCs w:val="20"/>
              </w:rPr>
              <w:t xml:space="preserve"> Ala338Pro </w:t>
            </w:r>
            <w:proofErr w:type="spellStart"/>
            <w:r w:rsidRPr="006C7EDF">
              <w:rPr>
                <w:rFonts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83C" w:rsidRPr="006C7EDF" w:rsidRDefault="006D683C" w:rsidP="00073E5D">
            <w:pPr>
              <w:rPr>
                <w:rFonts w:cs="Times New Roman"/>
                <w:caps/>
                <w:sz w:val="20"/>
                <w:szCs w:val="20"/>
              </w:rPr>
            </w:pPr>
            <w:r w:rsidRPr="006C7EDF">
              <w:rPr>
                <w:rFonts w:cs="Times New Roman"/>
                <w:caps/>
                <w:sz w:val="20"/>
                <w:szCs w:val="20"/>
              </w:rPr>
              <w:t>5'-ggcatcatgggagacaggccctggatgtg-3'</w:t>
            </w:r>
          </w:p>
        </w:tc>
      </w:tr>
    </w:tbl>
    <w:p w:rsidR="00DD7232" w:rsidRPr="006D683C" w:rsidRDefault="00DD7232">
      <w:pPr>
        <w:rPr>
          <w:lang w:val="en-US"/>
        </w:rPr>
      </w:pPr>
    </w:p>
    <w:sectPr w:rsidR="00DD7232" w:rsidRPr="006D683C" w:rsidSect="006D683C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83C"/>
    <w:rsid w:val="000017D7"/>
    <w:rsid w:val="0000771D"/>
    <w:rsid w:val="00013724"/>
    <w:rsid w:val="0001485D"/>
    <w:rsid w:val="00033B43"/>
    <w:rsid w:val="000417A4"/>
    <w:rsid w:val="00042074"/>
    <w:rsid w:val="0006136F"/>
    <w:rsid w:val="00072AC7"/>
    <w:rsid w:val="000762DF"/>
    <w:rsid w:val="00082552"/>
    <w:rsid w:val="000847E6"/>
    <w:rsid w:val="00086168"/>
    <w:rsid w:val="0008653D"/>
    <w:rsid w:val="00094207"/>
    <w:rsid w:val="000A0890"/>
    <w:rsid w:val="000A41E7"/>
    <w:rsid w:val="000A7E1E"/>
    <w:rsid w:val="000B44F7"/>
    <w:rsid w:val="000E4725"/>
    <w:rsid w:val="001131ED"/>
    <w:rsid w:val="00114B52"/>
    <w:rsid w:val="00121F2B"/>
    <w:rsid w:val="0013233C"/>
    <w:rsid w:val="00144280"/>
    <w:rsid w:val="001570A3"/>
    <w:rsid w:val="001662A4"/>
    <w:rsid w:val="00171D6B"/>
    <w:rsid w:val="00176A79"/>
    <w:rsid w:val="00184D56"/>
    <w:rsid w:val="001907BA"/>
    <w:rsid w:val="00192757"/>
    <w:rsid w:val="00197FAA"/>
    <w:rsid w:val="001A214D"/>
    <w:rsid w:val="001A2EF7"/>
    <w:rsid w:val="001B66A6"/>
    <w:rsid w:val="001B7D92"/>
    <w:rsid w:val="001D0114"/>
    <w:rsid w:val="001D1B6A"/>
    <w:rsid w:val="001D2835"/>
    <w:rsid w:val="001D3CE3"/>
    <w:rsid w:val="001E0C0C"/>
    <w:rsid w:val="001E1432"/>
    <w:rsid w:val="001E2995"/>
    <w:rsid w:val="001F6A3A"/>
    <w:rsid w:val="002013EF"/>
    <w:rsid w:val="0020369D"/>
    <w:rsid w:val="0020471F"/>
    <w:rsid w:val="00207B55"/>
    <w:rsid w:val="00216440"/>
    <w:rsid w:val="0022589C"/>
    <w:rsid w:val="00230751"/>
    <w:rsid w:val="00235795"/>
    <w:rsid w:val="00240AFF"/>
    <w:rsid w:val="002453D6"/>
    <w:rsid w:val="00250316"/>
    <w:rsid w:val="00256781"/>
    <w:rsid w:val="00263CCE"/>
    <w:rsid w:val="0027118D"/>
    <w:rsid w:val="00281048"/>
    <w:rsid w:val="002861D6"/>
    <w:rsid w:val="002A1979"/>
    <w:rsid w:val="002B335A"/>
    <w:rsid w:val="002B4825"/>
    <w:rsid w:val="002C23E3"/>
    <w:rsid w:val="002C6E2C"/>
    <w:rsid w:val="002D530F"/>
    <w:rsid w:val="002E4D38"/>
    <w:rsid w:val="002E54A5"/>
    <w:rsid w:val="002E7BCF"/>
    <w:rsid w:val="002F4420"/>
    <w:rsid w:val="002F6DDA"/>
    <w:rsid w:val="002F77AF"/>
    <w:rsid w:val="0032465A"/>
    <w:rsid w:val="00327B65"/>
    <w:rsid w:val="00333D50"/>
    <w:rsid w:val="003452F0"/>
    <w:rsid w:val="003517C9"/>
    <w:rsid w:val="003643F9"/>
    <w:rsid w:val="0037517B"/>
    <w:rsid w:val="00384AE1"/>
    <w:rsid w:val="00385574"/>
    <w:rsid w:val="00392327"/>
    <w:rsid w:val="003B2898"/>
    <w:rsid w:val="003B4548"/>
    <w:rsid w:val="003C1B37"/>
    <w:rsid w:val="003C22B6"/>
    <w:rsid w:val="003C33DB"/>
    <w:rsid w:val="003D3B90"/>
    <w:rsid w:val="003E55AD"/>
    <w:rsid w:val="003E5A88"/>
    <w:rsid w:val="003E64F5"/>
    <w:rsid w:val="004033BC"/>
    <w:rsid w:val="00403B7D"/>
    <w:rsid w:val="004205D9"/>
    <w:rsid w:val="004215CF"/>
    <w:rsid w:val="0044070F"/>
    <w:rsid w:val="004452A8"/>
    <w:rsid w:val="00452C10"/>
    <w:rsid w:val="004665EB"/>
    <w:rsid w:val="00467659"/>
    <w:rsid w:val="0047194A"/>
    <w:rsid w:val="00472E0B"/>
    <w:rsid w:val="0047651C"/>
    <w:rsid w:val="004817F4"/>
    <w:rsid w:val="004829C9"/>
    <w:rsid w:val="004A21EC"/>
    <w:rsid w:val="004B2F65"/>
    <w:rsid w:val="004B7F31"/>
    <w:rsid w:val="004C17E3"/>
    <w:rsid w:val="004C2992"/>
    <w:rsid w:val="004C4A16"/>
    <w:rsid w:val="004C4CAF"/>
    <w:rsid w:val="004C69E6"/>
    <w:rsid w:val="004D30FD"/>
    <w:rsid w:val="004D361A"/>
    <w:rsid w:val="004D79B5"/>
    <w:rsid w:val="004E66F6"/>
    <w:rsid w:val="004E6A3F"/>
    <w:rsid w:val="004E6B1E"/>
    <w:rsid w:val="004E7018"/>
    <w:rsid w:val="004E7573"/>
    <w:rsid w:val="004F072D"/>
    <w:rsid w:val="004F68CF"/>
    <w:rsid w:val="005037A6"/>
    <w:rsid w:val="00504CDD"/>
    <w:rsid w:val="00512BC0"/>
    <w:rsid w:val="00514CBC"/>
    <w:rsid w:val="005208DE"/>
    <w:rsid w:val="0054016D"/>
    <w:rsid w:val="00542C10"/>
    <w:rsid w:val="00546424"/>
    <w:rsid w:val="00547D6B"/>
    <w:rsid w:val="00554608"/>
    <w:rsid w:val="00554FD8"/>
    <w:rsid w:val="005556C1"/>
    <w:rsid w:val="00561E9D"/>
    <w:rsid w:val="00571E74"/>
    <w:rsid w:val="00574AD1"/>
    <w:rsid w:val="00577543"/>
    <w:rsid w:val="00595F4D"/>
    <w:rsid w:val="005B42F0"/>
    <w:rsid w:val="005B4447"/>
    <w:rsid w:val="005C0F49"/>
    <w:rsid w:val="005C5DAD"/>
    <w:rsid w:val="005D0244"/>
    <w:rsid w:val="005D5AC5"/>
    <w:rsid w:val="005E4298"/>
    <w:rsid w:val="005E7B64"/>
    <w:rsid w:val="00605690"/>
    <w:rsid w:val="00615029"/>
    <w:rsid w:val="00615130"/>
    <w:rsid w:val="00622228"/>
    <w:rsid w:val="00622414"/>
    <w:rsid w:val="00623606"/>
    <w:rsid w:val="0063125E"/>
    <w:rsid w:val="00665EE1"/>
    <w:rsid w:val="00680C05"/>
    <w:rsid w:val="00686D90"/>
    <w:rsid w:val="00690B76"/>
    <w:rsid w:val="00695106"/>
    <w:rsid w:val="00696378"/>
    <w:rsid w:val="006A6EBE"/>
    <w:rsid w:val="006A7730"/>
    <w:rsid w:val="006B2310"/>
    <w:rsid w:val="006B3D77"/>
    <w:rsid w:val="006B3EC1"/>
    <w:rsid w:val="006C4B3F"/>
    <w:rsid w:val="006D2649"/>
    <w:rsid w:val="006D683C"/>
    <w:rsid w:val="006E4DC8"/>
    <w:rsid w:val="006E5D2D"/>
    <w:rsid w:val="006F1C00"/>
    <w:rsid w:val="006F4DAC"/>
    <w:rsid w:val="006F587E"/>
    <w:rsid w:val="00702A94"/>
    <w:rsid w:val="00706A43"/>
    <w:rsid w:val="00713030"/>
    <w:rsid w:val="00725ADB"/>
    <w:rsid w:val="007310E3"/>
    <w:rsid w:val="0074372F"/>
    <w:rsid w:val="00760339"/>
    <w:rsid w:val="00764764"/>
    <w:rsid w:val="00764FC2"/>
    <w:rsid w:val="007725C2"/>
    <w:rsid w:val="00773AA8"/>
    <w:rsid w:val="007768CB"/>
    <w:rsid w:val="0079494A"/>
    <w:rsid w:val="0079696C"/>
    <w:rsid w:val="007A47D8"/>
    <w:rsid w:val="007B0234"/>
    <w:rsid w:val="007B05FD"/>
    <w:rsid w:val="007B3396"/>
    <w:rsid w:val="007E3DD6"/>
    <w:rsid w:val="008031B5"/>
    <w:rsid w:val="0081127E"/>
    <w:rsid w:val="0081691A"/>
    <w:rsid w:val="00840AD0"/>
    <w:rsid w:val="00841BDF"/>
    <w:rsid w:val="00844409"/>
    <w:rsid w:val="00846251"/>
    <w:rsid w:val="00846A90"/>
    <w:rsid w:val="008664C9"/>
    <w:rsid w:val="0086681E"/>
    <w:rsid w:val="00875586"/>
    <w:rsid w:val="00883D40"/>
    <w:rsid w:val="00883E45"/>
    <w:rsid w:val="00884856"/>
    <w:rsid w:val="008A5A45"/>
    <w:rsid w:val="008B6A8E"/>
    <w:rsid w:val="008B7992"/>
    <w:rsid w:val="008C78BA"/>
    <w:rsid w:val="008D1186"/>
    <w:rsid w:val="008D3718"/>
    <w:rsid w:val="008D38BD"/>
    <w:rsid w:val="008D3AD5"/>
    <w:rsid w:val="008E181C"/>
    <w:rsid w:val="008E290D"/>
    <w:rsid w:val="008F270D"/>
    <w:rsid w:val="008F47F6"/>
    <w:rsid w:val="008F5206"/>
    <w:rsid w:val="00905729"/>
    <w:rsid w:val="00932EEC"/>
    <w:rsid w:val="00964566"/>
    <w:rsid w:val="00970161"/>
    <w:rsid w:val="00985534"/>
    <w:rsid w:val="009952AF"/>
    <w:rsid w:val="009A7A15"/>
    <w:rsid w:val="009B14BE"/>
    <w:rsid w:val="009D6867"/>
    <w:rsid w:val="009D7922"/>
    <w:rsid w:val="009D7E56"/>
    <w:rsid w:val="00A10905"/>
    <w:rsid w:val="00A20383"/>
    <w:rsid w:val="00A26BD8"/>
    <w:rsid w:val="00A36FD1"/>
    <w:rsid w:val="00A42FD8"/>
    <w:rsid w:val="00A51025"/>
    <w:rsid w:val="00A5318D"/>
    <w:rsid w:val="00A5526A"/>
    <w:rsid w:val="00A5618D"/>
    <w:rsid w:val="00A5715F"/>
    <w:rsid w:val="00A64876"/>
    <w:rsid w:val="00A70340"/>
    <w:rsid w:val="00A73A64"/>
    <w:rsid w:val="00A83695"/>
    <w:rsid w:val="00A960DC"/>
    <w:rsid w:val="00AA6D3E"/>
    <w:rsid w:val="00AA7FAA"/>
    <w:rsid w:val="00AB5ACC"/>
    <w:rsid w:val="00AC2F40"/>
    <w:rsid w:val="00AC4EAD"/>
    <w:rsid w:val="00AC6650"/>
    <w:rsid w:val="00AC6E66"/>
    <w:rsid w:val="00AD2CDC"/>
    <w:rsid w:val="00AD6052"/>
    <w:rsid w:val="00AD6B59"/>
    <w:rsid w:val="00AE6AF9"/>
    <w:rsid w:val="00AF100A"/>
    <w:rsid w:val="00B07885"/>
    <w:rsid w:val="00B111B8"/>
    <w:rsid w:val="00B208E5"/>
    <w:rsid w:val="00B23022"/>
    <w:rsid w:val="00B23AA1"/>
    <w:rsid w:val="00B34AE6"/>
    <w:rsid w:val="00B353F0"/>
    <w:rsid w:val="00B4142B"/>
    <w:rsid w:val="00B51A58"/>
    <w:rsid w:val="00B52BE0"/>
    <w:rsid w:val="00B62E24"/>
    <w:rsid w:val="00B65049"/>
    <w:rsid w:val="00B80C3A"/>
    <w:rsid w:val="00B81AC2"/>
    <w:rsid w:val="00B81E00"/>
    <w:rsid w:val="00B83C26"/>
    <w:rsid w:val="00B848C7"/>
    <w:rsid w:val="00B90602"/>
    <w:rsid w:val="00B90C4F"/>
    <w:rsid w:val="00BA1F0E"/>
    <w:rsid w:val="00BA3B15"/>
    <w:rsid w:val="00BA4F0E"/>
    <w:rsid w:val="00BB4DED"/>
    <w:rsid w:val="00BB7354"/>
    <w:rsid w:val="00BC06DE"/>
    <w:rsid w:val="00BC4054"/>
    <w:rsid w:val="00BC6FF0"/>
    <w:rsid w:val="00BD104D"/>
    <w:rsid w:val="00BD5298"/>
    <w:rsid w:val="00BE4EB9"/>
    <w:rsid w:val="00BF68AC"/>
    <w:rsid w:val="00C12850"/>
    <w:rsid w:val="00C20702"/>
    <w:rsid w:val="00C23A5A"/>
    <w:rsid w:val="00C31261"/>
    <w:rsid w:val="00C32DF2"/>
    <w:rsid w:val="00C33BA6"/>
    <w:rsid w:val="00C400CC"/>
    <w:rsid w:val="00C42B2F"/>
    <w:rsid w:val="00C43069"/>
    <w:rsid w:val="00C53559"/>
    <w:rsid w:val="00C53604"/>
    <w:rsid w:val="00C61A8D"/>
    <w:rsid w:val="00C62BBB"/>
    <w:rsid w:val="00C63AE2"/>
    <w:rsid w:val="00C644AE"/>
    <w:rsid w:val="00C64B9E"/>
    <w:rsid w:val="00C7078F"/>
    <w:rsid w:val="00C8056A"/>
    <w:rsid w:val="00CA1146"/>
    <w:rsid w:val="00CA554F"/>
    <w:rsid w:val="00CC4D11"/>
    <w:rsid w:val="00CD400B"/>
    <w:rsid w:val="00CE582A"/>
    <w:rsid w:val="00CF387C"/>
    <w:rsid w:val="00CF74E7"/>
    <w:rsid w:val="00D04B69"/>
    <w:rsid w:val="00D107AB"/>
    <w:rsid w:val="00D123E1"/>
    <w:rsid w:val="00D31F73"/>
    <w:rsid w:val="00D34BC1"/>
    <w:rsid w:val="00D369B0"/>
    <w:rsid w:val="00D41193"/>
    <w:rsid w:val="00D47FF5"/>
    <w:rsid w:val="00D53AC6"/>
    <w:rsid w:val="00D56A21"/>
    <w:rsid w:val="00D57B2E"/>
    <w:rsid w:val="00D61245"/>
    <w:rsid w:val="00D71B1A"/>
    <w:rsid w:val="00D809D0"/>
    <w:rsid w:val="00D9658F"/>
    <w:rsid w:val="00DB6C67"/>
    <w:rsid w:val="00DD41E6"/>
    <w:rsid w:val="00DD4203"/>
    <w:rsid w:val="00DD58D6"/>
    <w:rsid w:val="00DD60A2"/>
    <w:rsid w:val="00DD7232"/>
    <w:rsid w:val="00DE336C"/>
    <w:rsid w:val="00E00B8C"/>
    <w:rsid w:val="00E07100"/>
    <w:rsid w:val="00E2425C"/>
    <w:rsid w:val="00E24395"/>
    <w:rsid w:val="00E25EDD"/>
    <w:rsid w:val="00E34636"/>
    <w:rsid w:val="00E37EB7"/>
    <w:rsid w:val="00E43786"/>
    <w:rsid w:val="00E523CA"/>
    <w:rsid w:val="00E5545D"/>
    <w:rsid w:val="00E55F35"/>
    <w:rsid w:val="00E577F9"/>
    <w:rsid w:val="00E66A05"/>
    <w:rsid w:val="00E775A7"/>
    <w:rsid w:val="00E9449B"/>
    <w:rsid w:val="00EA1176"/>
    <w:rsid w:val="00EA1C8B"/>
    <w:rsid w:val="00EA66DF"/>
    <w:rsid w:val="00EB01B5"/>
    <w:rsid w:val="00EB714E"/>
    <w:rsid w:val="00EC1286"/>
    <w:rsid w:val="00EC6E81"/>
    <w:rsid w:val="00EE24D2"/>
    <w:rsid w:val="00EF2812"/>
    <w:rsid w:val="00EF2E10"/>
    <w:rsid w:val="00EF2FC1"/>
    <w:rsid w:val="00EF463F"/>
    <w:rsid w:val="00F01F60"/>
    <w:rsid w:val="00F1146C"/>
    <w:rsid w:val="00F2713C"/>
    <w:rsid w:val="00F32005"/>
    <w:rsid w:val="00F34230"/>
    <w:rsid w:val="00F37031"/>
    <w:rsid w:val="00F3731E"/>
    <w:rsid w:val="00F37946"/>
    <w:rsid w:val="00F41F34"/>
    <w:rsid w:val="00F45D99"/>
    <w:rsid w:val="00F50543"/>
    <w:rsid w:val="00F50C3F"/>
    <w:rsid w:val="00F52704"/>
    <w:rsid w:val="00F67CB5"/>
    <w:rsid w:val="00F771AB"/>
    <w:rsid w:val="00F8191B"/>
    <w:rsid w:val="00F86166"/>
    <w:rsid w:val="00F959AC"/>
    <w:rsid w:val="00FB157E"/>
    <w:rsid w:val="00FD5EDA"/>
    <w:rsid w:val="00FE2B5B"/>
    <w:rsid w:val="00FE34CE"/>
    <w:rsid w:val="00FE4C03"/>
    <w:rsid w:val="00FF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E7E27-5F0D-4478-BA8A-82243605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72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Windshügel</dc:creator>
  <cp:keywords/>
  <dc:description/>
  <cp:lastModifiedBy>Björn Windshügel</cp:lastModifiedBy>
  <cp:revision>2</cp:revision>
  <dcterms:created xsi:type="dcterms:W3CDTF">2014-04-14T07:03:00Z</dcterms:created>
  <dcterms:modified xsi:type="dcterms:W3CDTF">2014-04-14T07:08:00Z</dcterms:modified>
</cp:coreProperties>
</file>